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45D7" w:rsidRPr="007E3BE0" w:rsidRDefault="00573C48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7E3BE0">
        <w:rPr>
          <w:rFonts w:ascii="Times New Roman" w:hAnsi="Times New Roman" w:cs="Times New Roman"/>
          <w:bCs/>
          <w:sz w:val="20"/>
          <w:szCs w:val="20"/>
        </w:rPr>
        <w:t xml:space="preserve">Appendix Table 1: </w:t>
      </w:r>
      <w:r w:rsidR="008A5257">
        <w:rPr>
          <w:rFonts w:ascii="Times New Roman" w:hAnsi="Times New Roman" w:cs="Times New Roman"/>
          <w:bCs/>
          <w:sz w:val="20"/>
          <w:szCs w:val="20"/>
        </w:rPr>
        <w:t>The c</w:t>
      </w:r>
      <w:r w:rsidR="008A5257" w:rsidRPr="007E3BE0">
        <w:rPr>
          <w:rFonts w:ascii="Times New Roman" w:hAnsi="Times New Roman" w:cs="Times New Roman"/>
          <w:bCs/>
          <w:sz w:val="20"/>
          <w:szCs w:val="20"/>
        </w:rPr>
        <w:t>orrelation</w:t>
      </w:r>
      <w:r w:rsidR="008A5257">
        <w:rPr>
          <w:rFonts w:ascii="Times New Roman" w:hAnsi="Times New Roman" w:cs="Times New Roman"/>
          <w:bCs/>
          <w:sz w:val="20"/>
          <w:szCs w:val="20"/>
        </w:rPr>
        <w:t>s</w:t>
      </w:r>
      <w:r w:rsidR="008A5257" w:rsidRPr="007E3BE0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7E3BE0">
        <w:rPr>
          <w:rFonts w:ascii="Times New Roman" w:hAnsi="Times New Roman" w:cs="Times New Roman"/>
          <w:bCs/>
          <w:sz w:val="20"/>
          <w:szCs w:val="20"/>
        </w:rPr>
        <w:t xml:space="preserve">between Google Trend and Shopping Indices for </w:t>
      </w:r>
      <w:proofErr w:type="spellStart"/>
      <w:r w:rsidRPr="007E3BE0">
        <w:rPr>
          <w:rFonts w:ascii="Times New Roman" w:hAnsi="Times New Roman" w:cs="Times New Roman"/>
          <w:bCs/>
          <w:sz w:val="20"/>
          <w:szCs w:val="20"/>
        </w:rPr>
        <w:t>behavioural</w:t>
      </w:r>
      <w:proofErr w:type="spellEnd"/>
      <w:r w:rsidRPr="007E3BE0">
        <w:rPr>
          <w:rFonts w:ascii="Times New Roman" w:hAnsi="Times New Roman" w:cs="Times New Roman"/>
          <w:bCs/>
          <w:sz w:val="20"/>
          <w:szCs w:val="20"/>
        </w:rPr>
        <w:t xml:space="preserve"> respons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18"/>
        <w:gridCol w:w="2234"/>
        <w:gridCol w:w="1010"/>
        <w:gridCol w:w="2234"/>
        <w:gridCol w:w="1010"/>
      </w:tblGrid>
      <w:tr w:rsidR="001145D7" w:rsidRPr="007E3BE0" w:rsidTr="007E3BE0">
        <w:tc>
          <w:tcPr>
            <w:tcW w:w="1094" w:type="pct"/>
            <w:vMerge w:val="restart"/>
            <w:tcBorders>
              <w:top w:val="single" w:sz="4" w:space="0" w:color="auto"/>
            </w:tcBorders>
            <w:vAlign w:val="center"/>
          </w:tcPr>
          <w:p w:rsidR="001145D7" w:rsidRPr="007E3BE0" w:rsidRDefault="00573C48" w:rsidP="007E3B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sz w:val="20"/>
                <w:szCs w:val="20"/>
              </w:rPr>
              <w:t>Countries</w:t>
            </w:r>
          </w:p>
        </w:tc>
        <w:tc>
          <w:tcPr>
            <w:tcW w:w="19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45D7" w:rsidRPr="007E3BE0" w:rsidRDefault="00573C48" w:rsidP="007E3B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bCs/>
                <w:sz w:val="20"/>
                <w:szCs w:val="20"/>
              </w:rPr>
              <w:t>Face mask</w:t>
            </w:r>
          </w:p>
        </w:tc>
        <w:tc>
          <w:tcPr>
            <w:tcW w:w="19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45D7" w:rsidRPr="007E3BE0" w:rsidRDefault="00573C48" w:rsidP="007E3B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bCs/>
                <w:sz w:val="20"/>
                <w:szCs w:val="20"/>
              </w:rPr>
              <w:t>Hand sanitizer</w:t>
            </w:r>
          </w:p>
        </w:tc>
      </w:tr>
      <w:tr w:rsidR="001145D7" w:rsidRPr="007E3BE0" w:rsidTr="007E3BE0">
        <w:tc>
          <w:tcPr>
            <w:tcW w:w="1094" w:type="pct"/>
            <w:vMerge/>
            <w:tcBorders>
              <w:bottom w:val="single" w:sz="4" w:space="0" w:color="auto"/>
            </w:tcBorders>
          </w:tcPr>
          <w:p w:rsidR="001145D7" w:rsidRPr="007E3BE0" w:rsidRDefault="001145D7" w:rsidP="007E3B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45D7" w:rsidRPr="007E3BE0" w:rsidRDefault="00B91166" w:rsidP="007E3BE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  <w:r w:rsidR="00573C48" w:rsidRPr="007E3BE0">
              <w:rPr>
                <w:rFonts w:ascii="Times New Roman" w:hAnsi="Times New Roman" w:cs="Times New Roman"/>
                <w:bCs/>
                <w:sz w:val="20"/>
                <w:szCs w:val="20"/>
              </w:rPr>
              <w:t>orrelation coefficient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45D7" w:rsidRPr="007E3BE0" w:rsidRDefault="00573C48" w:rsidP="007E3BE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-values</w:t>
            </w:r>
          </w:p>
        </w:tc>
        <w:tc>
          <w:tcPr>
            <w:tcW w:w="1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45D7" w:rsidRPr="007E3BE0" w:rsidRDefault="00B91166" w:rsidP="007E3BE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  <w:r w:rsidR="00573C48" w:rsidRPr="007E3BE0">
              <w:rPr>
                <w:rFonts w:ascii="Times New Roman" w:hAnsi="Times New Roman" w:cs="Times New Roman"/>
                <w:bCs/>
                <w:sz w:val="20"/>
                <w:szCs w:val="20"/>
              </w:rPr>
              <w:t>orrelation coefficient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45D7" w:rsidRPr="007E3BE0" w:rsidRDefault="00573C48" w:rsidP="007E3BE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-values</w:t>
            </w:r>
          </w:p>
        </w:tc>
      </w:tr>
      <w:tr w:rsidR="001145D7" w:rsidRPr="007E3BE0" w:rsidTr="007E3BE0">
        <w:tc>
          <w:tcPr>
            <w:tcW w:w="1094" w:type="pct"/>
            <w:tcBorders>
              <w:top w:val="single" w:sz="4" w:space="0" w:color="auto"/>
            </w:tcBorders>
          </w:tcPr>
          <w:p w:rsidR="001145D7" w:rsidRPr="007E3BE0" w:rsidRDefault="00573C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sz w:val="20"/>
                <w:szCs w:val="20"/>
              </w:rPr>
              <w:t xml:space="preserve">France </w:t>
            </w:r>
          </w:p>
        </w:tc>
        <w:tc>
          <w:tcPr>
            <w:tcW w:w="1345" w:type="pct"/>
            <w:tcBorders>
              <w:top w:val="single" w:sz="4" w:space="0" w:color="auto"/>
            </w:tcBorders>
          </w:tcPr>
          <w:p w:rsidR="001145D7" w:rsidRPr="007E3BE0" w:rsidRDefault="0057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  <w:tc>
          <w:tcPr>
            <w:tcW w:w="607" w:type="pct"/>
            <w:tcBorders>
              <w:top w:val="single" w:sz="4" w:space="0" w:color="auto"/>
            </w:tcBorders>
          </w:tcPr>
          <w:p w:rsidR="001145D7" w:rsidRPr="007E3BE0" w:rsidRDefault="0057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345" w:type="pct"/>
            <w:tcBorders>
              <w:top w:val="single" w:sz="4" w:space="0" w:color="auto"/>
            </w:tcBorders>
          </w:tcPr>
          <w:p w:rsidR="001145D7" w:rsidRPr="007E3BE0" w:rsidRDefault="0057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sz w:val="20"/>
                <w:szCs w:val="20"/>
              </w:rPr>
              <w:t>0.909</w:t>
            </w:r>
          </w:p>
        </w:tc>
        <w:tc>
          <w:tcPr>
            <w:tcW w:w="607" w:type="pct"/>
            <w:tcBorders>
              <w:top w:val="single" w:sz="4" w:space="0" w:color="auto"/>
            </w:tcBorders>
          </w:tcPr>
          <w:p w:rsidR="001145D7" w:rsidRPr="007E3BE0" w:rsidRDefault="0057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1145D7" w:rsidRPr="007E3BE0" w:rsidTr="007E3BE0">
        <w:tc>
          <w:tcPr>
            <w:tcW w:w="1094" w:type="pct"/>
          </w:tcPr>
          <w:p w:rsidR="001145D7" w:rsidRPr="007E3BE0" w:rsidRDefault="00573C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sz w:val="20"/>
                <w:szCs w:val="20"/>
              </w:rPr>
              <w:t>The UK</w:t>
            </w:r>
          </w:p>
        </w:tc>
        <w:tc>
          <w:tcPr>
            <w:tcW w:w="1345" w:type="pct"/>
          </w:tcPr>
          <w:p w:rsidR="001145D7" w:rsidRPr="007E3BE0" w:rsidRDefault="0057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607" w:type="pct"/>
          </w:tcPr>
          <w:p w:rsidR="001145D7" w:rsidRPr="007E3BE0" w:rsidRDefault="0057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345" w:type="pct"/>
          </w:tcPr>
          <w:p w:rsidR="001145D7" w:rsidRPr="007E3BE0" w:rsidRDefault="0057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607" w:type="pct"/>
          </w:tcPr>
          <w:p w:rsidR="001145D7" w:rsidRPr="007E3BE0" w:rsidRDefault="0057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1145D7" w:rsidRPr="007E3BE0" w:rsidTr="007E3BE0">
        <w:tc>
          <w:tcPr>
            <w:tcW w:w="1094" w:type="pct"/>
          </w:tcPr>
          <w:p w:rsidR="001145D7" w:rsidRPr="007E3BE0" w:rsidRDefault="00573C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sz w:val="20"/>
                <w:szCs w:val="20"/>
              </w:rPr>
              <w:t>The United States</w:t>
            </w:r>
          </w:p>
        </w:tc>
        <w:tc>
          <w:tcPr>
            <w:tcW w:w="1345" w:type="pct"/>
          </w:tcPr>
          <w:p w:rsidR="001145D7" w:rsidRPr="007E3BE0" w:rsidRDefault="0057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sz w:val="20"/>
                <w:szCs w:val="20"/>
              </w:rPr>
              <w:t>0.962</w:t>
            </w:r>
          </w:p>
        </w:tc>
        <w:tc>
          <w:tcPr>
            <w:tcW w:w="607" w:type="pct"/>
          </w:tcPr>
          <w:p w:rsidR="001145D7" w:rsidRPr="007E3BE0" w:rsidRDefault="0057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345" w:type="pct"/>
          </w:tcPr>
          <w:p w:rsidR="001145D7" w:rsidRPr="007E3BE0" w:rsidRDefault="0057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607" w:type="pct"/>
          </w:tcPr>
          <w:p w:rsidR="001145D7" w:rsidRPr="007E3BE0" w:rsidRDefault="0057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1145D7" w:rsidRPr="007E3BE0" w:rsidTr="007E3BE0">
        <w:tc>
          <w:tcPr>
            <w:tcW w:w="1094" w:type="pct"/>
            <w:tcBorders>
              <w:bottom w:val="nil"/>
            </w:tcBorders>
          </w:tcPr>
          <w:p w:rsidR="001145D7" w:rsidRPr="007E3BE0" w:rsidRDefault="00573C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sz w:val="20"/>
                <w:szCs w:val="20"/>
              </w:rPr>
              <w:t xml:space="preserve">Brazil </w:t>
            </w:r>
          </w:p>
        </w:tc>
        <w:tc>
          <w:tcPr>
            <w:tcW w:w="1345" w:type="pct"/>
            <w:tcBorders>
              <w:bottom w:val="nil"/>
            </w:tcBorders>
          </w:tcPr>
          <w:p w:rsidR="001145D7" w:rsidRPr="007E3BE0" w:rsidRDefault="0057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</w:tc>
        <w:tc>
          <w:tcPr>
            <w:tcW w:w="607" w:type="pct"/>
            <w:tcBorders>
              <w:bottom w:val="nil"/>
            </w:tcBorders>
          </w:tcPr>
          <w:p w:rsidR="001145D7" w:rsidRPr="007E3BE0" w:rsidRDefault="0057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345" w:type="pct"/>
            <w:tcBorders>
              <w:bottom w:val="nil"/>
            </w:tcBorders>
          </w:tcPr>
          <w:p w:rsidR="001145D7" w:rsidRPr="007E3BE0" w:rsidRDefault="0057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sz w:val="20"/>
                <w:szCs w:val="20"/>
              </w:rPr>
              <w:t>0.832</w:t>
            </w:r>
          </w:p>
        </w:tc>
        <w:tc>
          <w:tcPr>
            <w:tcW w:w="607" w:type="pct"/>
            <w:tcBorders>
              <w:bottom w:val="nil"/>
            </w:tcBorders>
          </w:tcPr>
          <w:p w:rsidR="001145D7" w:rsidRPr="007E3BE0" w:rsidRDefault="0057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1145D7" w:rsidRPr="007E3BE0" w:rsidTr="007E3BE0"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</w:tcPr>
          <w:p w:rsidR="001145D7" w:rsidRPr="007E3BE0" w:rsidRDefault="00573C48">
            <w:pPr>
              <w:pStyle w:val="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</w:tcPr>
          <w:p w:rsidR="001145D7" w:rsidRPr="007E3BE0" w:rsidRDefault="0057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1145D7" w:rsidRPr="007E3BE0" w:rsidRDefault="0057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345" w:type="pct"/>
            <w:tcBorders>
              <w:top w:val="nil"/>
              <w:left w:val="nil"/>
              <w:bottom w:val="nil"/>
              <w:right w:val="nil"/>
            </w:tcBorders>
          </w:tcPr>
          <w:p w:rsidR="001145D7" w:rsidRPr="007E3BE0" w:rsidRDefault="0057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sz w:val="20"/>
                <w:szCs w:val="20"/>
              </w:rPr>
              <w:t>0.77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1145D7" w:rsidRPr="007E3BE0" w:rsidRDefault="0057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1145D7" w:rsidRPr="007E3BE0" w:rsidTr="007E3BE0">
        <w:tc>
          <w:tcPr>
            <w:tcW w:w="1094" w:type="pct"/>
            <w:tcBorders>
              <w:top w:val="nil"/>
              <w:bottom w:val="single" w:sz="4" w:space="0" w:color="auto"/>
            </w:tcBorders>
          </w:tcPr>
          <w:p w:rsidR="001145D7" w:rsidRPr="007E3BE0" w:rsidRDefault="00573C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sz w:val="20"/>
                <w:szCs w:val="20"/>
              </w:rPr>
              <w:t xml:space="preserve">India </w:t>
            </w:r>
          </w:p>
        </w:tc>
        <w:tc>
          <w:tcPr>
            <w:tcW w:w="1345" w:type="pct"/>
            <w:tcBorders>
              <w:top w:val="nil"/>
              <w:bottom w:val="single" w:sz="4" w:space="0" w:color="auto"/>
            </w:tcBorders>
          </w:tcPr>
          <w:p w:rsidR="001145D7" w:rsidRPr="007E3BE0" w:rsidRDefault="0057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</w:tcPr>
          <w:p w:rsidR="001145D7" w:rsidRPr="007E3BE0" w:rsidRDefault="0057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345" w:type="pct"/>
            <w:tcBorders>
              <w:top w:val="nil"/>
              <w:bottom w:val="single" w:sz="4" w:space="0" w:color="auto"/>
            </w:tcBorders>
          </w:tcPr>
          <w:p w:rsidR="001145D7" w:rsidRPr="007E3BE0" w:rsidRDefault="0057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sz w:val="20"/>
                <w:szCs w:val="20"/>
              </w:rPr>
              <w:t>0.717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</w:tcPr>
          <w:p w:rsidR="001145D7" w:rsidRPr="007E3BE0" w:rsidRDefault="0057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3BE0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</w:tbl>
    <w:p w:rsidR="00AB5F03" w:rsidRDefault="00AB5F03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bookmarkStart w:id="0" w:name="_GoBack"/>
      <w:bookmarkEnd w:id="0"/>
    </w:p>
    <w:sectPr w:rsidR="00AB5F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F14CE" w:rsidRDefault="004F14CE" w:rsidP="00B91166">
      <w:r>
        <w:separator/>
      </w:r>
    </w:p>
  </w:endnote>
  <w:endnote w:type="continuationSeparator" w:id="0">
    <w:p w:rsidR="004F14CE" w:rsidRDefault="004F14CE" w:rsidP="00B911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F14CE" w:rsidRDefault="004F14CE" w:rsidP="00B91166">
      <w:r>
        <w:separator/>
      </w:r>
    </w:p>
  </w:footnote>
  <w:footnote w:type="continuationSeparator" w:id="0">
    <w:p w:rsidR="004F14CE" w:rsidRDefault="004F14CE" w:rsidP="00B911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7BD6"/>
    <w:rsid w:val="00011E8D"/>
    <w:rsid w:val="00021E47"/>
    <w:rsid w:val="0003403D"/>
    <w:rsid w:val="00036028"/>
    <w:rsid w:val="000451A6"/>
    <w:rsid w:val="00047DA3"/>
    <w:rsid w:val="0008780B"/>
    <w:rsid w:val="000A03C8"/>
    <w:rsid w:val="000A14C7"/>
    <w:rsid w:val="000B4B59"/>
    <w:rsid w:val="000D2027"/>
    <w:rsid w:val="000D525B"/>
    <w:rsid w:val="000E184D"/>
    <w:rsid w:val="001029AA"/>
    <w:rsid w:val="001145D7"/>
    <w:rsid w:val="0012354A"/>
    <w:rsid w:val="00151B0A"/>
    <w:rsid w:val="00161BE4"/>
    <w:rsid w:val="001B18E2"/>
    <w:rsid w:val="001B3F37"/>
    <w:rsid w:val="001F3C4E"/>
    <w:rsid w:val="001F727F"/>
    <w:rsid w:val="0024121E"/>
    <w:rsid w:val="002D1015"/>
    <w:rsid w:val="002E7D86"/>
    <w:rsid w:val="003351A9"/>
    <w:rsid w:val="003535E4"/>
    <w:rsid w:val="00367C9E"/>
    <w:rsid w:val="003A1D89"/>
    <w:rsid w:val="003A494B"/>
    <w:rsid w:val="003B6241"/>
    <w:rsid w:val="003C0926"/>
    <w:rsid w:val="003D0481"/>
    <w:rsid w:val="003E751B"/>
    <w:rsid w:val="00417E90"/>
    <w:rsid w:val="004232A2"/>
    <w:rsid w:val="004502A4"/>
    <w:rsid w:val="00460C4F"/>
    <w:rsid w:val="00483A3C"/>
    <w:rsid w:val="004A5E6E"/>
    <w:rsid w:val="004D4B65"/>
    <w:rsid w:val="004F14CE"/>
    <w:rsid w:val="004F203B"/>
    <w:rsid w:val="0050428E"/>
    <w:rsid w:val="0054683A"/>
    <w:rsid w:val="005528C7"/>
    <w:rsid w:val="00573C48"/>
    <w:rsid w:val="005A0F9A"/>
    <w:rsid w:val="005A10A9"/>
    <w:rsid w:val="006220C5"/>
    <w:rsid w:val="0064153B"/>
    <w:rsid w:val="00653250"/>
    <w:rsid w:val="006822AB"/>
    <w:rsid w:val="006B1B17"/>
    <w:rsid w:val="006E294E"/>
    <w:rsid w:val="006E542F"/>
    <w:rsid w:val="007244F8"/>
    <w:rsid w:val="00727344"/>
    <w:rsid w:val="007404A1"/>
    <w:rsid w:val="007838D5"/>
    <w:rsid w:val="007A4304"/>
    <w:rsid w:val="007E3BE0"/>
    <w:rsid w:val="007E5B0E"/>
    <w:rsid w:val="00812B9D"/>
    <w:rsid w:val="00817080"/>
    <w:rsid w:val="008261A8"/>
    <w:rsid w:val="00855A49"/>
    <w:rsid w:val="00863469"/>
    <w:rsid w:val="008824D2"/>
    <w:rsid w:val="008A5257"/>
    <w:rsid w:val="008D68CA"/>
    <w:rsid w:val="00927919"/>
    <w:rsid w:val="00941B2F"/>
    <w:rsid w:val="0094778A"/>
    <w:rsid w:val="0096425D"/>
    <w:rsid w:val="00985F1F"/>
    <w:rsid w:val="00994944"/>
    <w:rsid w:val="009B7FFE"/>
    <w:rsid w:val="009E1228"/>
    <w:rsid w:val="00A21744"/>
    <w:rsid w:val="00A73A42"/>
    <w:rsid w:val="00AA0F6E"/>
    <w:rsid w:val="00AB5F03"/>
    <w:rsid w:val="00AE5D17"/>
    <w:rsid w:val="00B52E7C"/>
    <w:rsid w:val="00B56B12"/>
    <w:rsid w:val="00B6447C"/>
    <w:rsid w:val="00B728F8"/>
    <w:rsid w:val="00B91166"/>
    <w:rsid w:val="00BC4801"/>
    <w:rsid w:val="00BE2B25"/>
    <w:rsid w:val="00BF1087"/>
    <w:rsid w:val="00C02E9D"/>
    <w:rsid w:val="00C1078B"/>
    <w:rsid w:val="00C537D1"/>
    <w:rsid w:val="00C8738E"/>
    <w:rsid w:val="00CD4448"/>
    <w:rsid w:val="00CE01AB"/>
    <w:rsid w:val="00D02494"/>
    <w:rsid w:val="00D42C70"/>
    <w:rsid w:val="00D75D2E"/>
    <w:rsid w:val="00DA303B"/>
    <w:rsid w:val="00DC6E1F"/>
    <w:rsid w:val="00DE1657"/>
    <w:rsid w:val="00DE3C0D"/>
    <w:rsid w:val="00E30254"/>
    <w:rsid w:val="00E44D28"/>
    <w:rsid w:val="00E728F2"/>
    <w:rsid w:val="00E831AD"/>
    <w:rsid w:val="00E83F9E"/>
    <w:rsid w:val="00E974B8"/>
    <w:rsid w:val="00EB4413"/>
    <w:rsid w:val="00F54690"/>
    <w:rsid w:val="00F74AF7"/>
    <w:rsid w:val="00FD0F5C"/>
    <w:rsid w:val="00FF7BD6"/>
    <w:rsid w:val="352C4011"/>
    <w:rsid w:val="58CD3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4F2F30"/>
  <w15:docId w15:val="{CAF50D9E-032D-43A4-8D39-3EA68B14E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pPr>
      <w:widowControl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pPr>
      <w:widowControl w:val="0"/>
    </w:pPr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table" w:styleId="ad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rPr>
      <w:sz w:val="16"/>
      <w:szCs w:val="16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character" w:customStyle="1" w:styleId="a4">
    <w:name w:val="批注文字 字符"/>
    <w:basedOn w:val="a0"/>
    <w:link w:val="a3"/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1">
    <w:name w:val="正文1"/>
    <w:qFormat/>
    <w:pPr>
      <w:jc w:val="both"/>
    </w:pPr>
    <w:rPr>
      <w:rFonts w:ascii="Calibri" w:eastAsia="宋体" w:hAnsi="Calibri" w:cs="宋体"/>
      <w:kern w:val="2"/>
      <w:sz w:val="21"/>
      <w:szCs w:val="21"/>
    </w:rPr>
  </w:style>
  <w:style w:type="table" w:customStyle="1" w:styleId="21">
    <w:name w:val="无格式表格 21"/>
    <w:basedOn w:val="a1"/>
    <w:uiPriority w:val="42"/>
    <w:rPr>
      <w:sz w:val="22"/>
      <w:lang w:val="en-GB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6">
    <w:name w:val="批注框文本 字符"/>
    <w:basedOn w:val="a0"/>
    <w:link w:val="a5"/>
    <w:uiPriority w:val="99"/>
    <w:semiHidden/>
    <w:rPr>
      <w:sz w:val="18"/>
      <w:szCs w:val="18"/>
    </w:rPr>
  </w:style>
  <w:style w:type="character" w:customStyle="1" w:styleId="ac">
    <w:name w:val="批注主题 字符"/>
    <w:basedOn w:val="a4"/>
    <w:link w:val="ab"/>
    <w:uiPriority w:val="99"/>
    <w:semiHidden/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10">
    <w:name w:val="修订1"/>
    <w:hidden/>
    <w:uiPriority w:val="99"/>
    <w:semiHidden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405F9F2-906F-4FAA-8CF2-FF9BB25BA0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7</cp:revision>
  <dcterms:created xsi:type="dcterms:W3CDTF">2020-03-06T06:20:00Z</dcterms:created>
  <dcterms:modified xsi:type="dcterms:W3CDTF">2020-07-20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